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3F67C" w14:textId="77777777" w:rsidR="00445837" w:rsidRPr="00445837" w:rsidRDefault="00445837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r w:rsidRPr="00445837">
        <w:rPr>
          <w:rFonts w:ascii="Arial" w:eastAsia="Times New Roman" w:hAnsi="Arial" w:cs="Arial"/>
          <w:b/>
          <w:color w:val="333333"/>
        </w:rPr>
        <w:t xml:space="preserve">S1 Checklist </w:t>
      </w:r>
    </w:p>
    <w:bookmarkEnd w:id="0"/>
    <w:p w14:paraId="5EC3C8EA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5E1371F8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FF98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39D15E6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C5DF949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C315277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B357D4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921810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B080F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F56344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A6864F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560E5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5163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A63E79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5B96D5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5A5883C" w14:textId="77777777" w:rsidR="000849CD" w:rsidRPr="0020091A" w:rsidRDefault="002A764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55C27C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F5A1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40D8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DBAD6C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13CDCD8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952BA50" w14:textId="77777777" w:rsidR="000849CD" w:rsidRPr="0020091A" w:rsidRDefault="00454D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1, </w:t>
            </w:r>
            <w:r w:rsidR="002A7648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7BA2F40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11F16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0AE59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CEF068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7842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1A59EF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9D0FE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1B5678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752C22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247103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8DADB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12C34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DD9C2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5F7198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239C67CE" w14:textId="77777777" w:rsidR="000849CD" w:rsidRPr="0020091A" w:rsidRDefault="002A764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 since it is feasibility trial</w:t>
            </w:r>
          </w:p>
        </w:tc>
      </w:tr>
      <w:tr w:rsidR="000849CD" w:rsidRPr="009A5E9F" w14:paraId="5F85A14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4517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495BD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BFCCC8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884E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C2514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58FEB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D5CDD9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EADC8CA" w14:textId="77777777" w:rsidR="000849CD" w:rsidRPr="00221E03" w:rsidRDefault="002A764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7</w:t>
            </w:r>
          </w:p>
        </w:tc>
      </w:tr>
      <w:tr w:rsidR="000849CD" w:rsidRPr="009A5E9F" w14:paraId="68C4D79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3FBE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706B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7E6E6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0169E6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C8CF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4DF18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8FC5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08FED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C8C28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7EF28D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CFE5A69" w14:textId="77777777" w:rsidR="000849CD" w:rsidRPr="0020091A" w:rsidRDefault="008D3D7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367AD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B252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17A1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E96F2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FDC91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C22DE5" w14:textId="77777777" w:rsidR="000849CD" w:rsidRPr="009A5E9F" w:rsidRDefault="009B0F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,6</w:t>
            </w:r>
          </w:p>
        </w:tc>
      </w:tr>
      <w:tr w:rsidR="000849CD" w:rsidRPr="009A5E9F" w14:paraId="0430827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7691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5EA7DC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8CA4F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34678C4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37D97AD" w14:textId="77777777" w:rsidR="000849CD" w:rsidRPr="0020091A" w:rsidRDefault="009B0F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9DB3BE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0904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8FFF3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E333F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F174E9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C2EC8D4" w14:textId="77777777" w:rsidR="000849CD" w:rsidRPr="0020091A" w:rsidRDefault="009B0F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9,10</w:t>
            </w:r>
          </w:p>
        </w:tc>
      </w:tr>
      <w:tr w:rsidR="000849CD" w:rsidRPr="009A5E9F" w14:paraId="1F53072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9664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8B79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FCBF8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F0350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D3683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47DA53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471B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5EA27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30B5B4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5B8E5F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15C1425" w14:textId="77777777" w:rsidR="000849CD" w:rsidRPr="0020091A" w:rsidRDefault="009B0F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 since it is a feasibility trial</w:t>
            </w:r>
          </w:p>
        </w:tc>
      </w:tr>
      <w:tr w:rsidR="000849CD" w:rsidRPr="009A5E9F" w14:paraId="41AA87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38C7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56484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D20DF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11A0C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606FB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FB79B2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2DCE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65681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048936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C84B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BF37BA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6DA7D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70A58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041F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FE6D4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4C5A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27409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BE5F6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03F285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1FC1CB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14:paraId="6F985B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63BC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E4AA49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0985F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0A0823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8AF13D2" w14:textId="77777777" w:rsidR="000849CD" w:rsidRPr="0020091A" w:rsidRDefault="009B0F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54778EB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075C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C8507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8FE2C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8FBC7C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E2C152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C355129" w14:textId="77777777" w:rsidR="000849CD" w:rsidRPr="0020091A" w:rsidRDefault="009B0F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7FBCFB3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AB40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DEDA2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56458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5AD68E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589E7E1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3585B8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5B97C3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FEB3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295D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2E4E5C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24F62B4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5A8A4658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14:paraId="693CBC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DFAA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92D8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E99C6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C650A77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B4F4F2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C9B3492" w14:textId="77777777" w:rsidR="000849CD" w:rsidRPr="0020091A" w:rsidRDefault="009B0FD4" w:rsidP="00454D7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454D72">
              <w:rPr>
                <w:rFonts w:cs="Arial"/>
                <w:sz w:val="19"/>
                <w:szCs w:val="19"/>
              </w:rPr>
              <w:t>0</w:t>
            </w:r>
          </w:p>
        </w:tc>
      </w:tr>
      <w:tr w:rsidR="000849CD" w:rsidRPr="009A5E9F" w14:paraId="11D346C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25BB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A0BCA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572D8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1FB5F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82892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C83248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4FE6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1491B5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CAB27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D1687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48EB9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B8F9C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1DF2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DF1C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35466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7ED82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B59E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6BB57F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71C7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B0F11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C16D6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3370E7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23357C7" w14:textId="77777777" w:rsidR="000849CD" w:rsidRPr="0020091A" w:rsidRDefault="009B0F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17CF7D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C2B77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A491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680AC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517559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F695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7F0F74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E077C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04F29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6396C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49F8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AC239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82A7F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171F38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B988BD6" w14:textId="77777777" w:rsidR="000849CD" w:rsidRPr="0020091A" w:rsidRDefault="009B0FD4" w:rsidP="0045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454D72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BFAC3B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F145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FE18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409AC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226415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0A6042A" w14:textId="77777777" w:rsidR="000849CD" w:rsidRPr="0020091A" w:rsidRDefault="009B0FD4" w:rsidP="00454D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454D72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1ACC639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33BC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31C6924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9E704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EA30C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12C2E9" w14:textId="77777777" w:rsidR="000849CD" w:rsidRPr="009A5E9F" w:rsidRDefault="009B0FD4" w:rsidP="0045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Figure </w:t>
            </w:r>
            <w:r w:rsidR="00454D72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7F2B3E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14CC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03A7D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A4B3C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35046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9CCB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CA1F02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0528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14:paraId="15FF87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70A9C4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D1ABFA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636BA9D" w14:textId="77777777" w:rsidR="000849CD" w:rsidRPr="0020091A" w:rsidRDefault="009B0F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0C6EBA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87D1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484BAB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2FAB2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6A56E4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384E5C0" w14:textId="77777777" w:rsidR="000849CD" w:rsidRPr="0020091A" w:rsidRDefault="009B0FD4" w:rsidP="00454D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454D72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57E54B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F7E8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7A1329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E1E2A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662047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39531E4E" w14:textId="77777777" w:rsidR="000849CD" w:rsidRDefault="009B0F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12,13</w:t>
            </w:r>
          </w:p>
          <w:p w14:paraId="44BE6995" w14:textId="77777777" w:rsidR="002372B1" w:rsidRPr="0020091A" w:rsidRDefault="002372B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</w:t>
            </w:r>
          </w:p>
        </w:tc>
      </w:tr>
      <w:tr w:rsidR="000849CD" w:rsidRPr="009A5E9F" w14:paraId="404F92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8A72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6402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BC5F5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479DA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CF7F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CA73B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B81E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D74E8F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919EE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2D6C3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0C73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BB0CC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AA2A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937EB9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155A4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6D918F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32CB6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F86DD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8913F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73A38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A5150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E161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86328E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F25EA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CB0B1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9272F7" w14:textId="77777777" w:rsidR="000849CD" w:rsidRPr="009A5E9F" w:rsidRDefault="002372B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14:paraId="307DB80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C8C6E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26C2B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AC949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7206F2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0255CBF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</w:p>
        </w:tc>
      </w:tr>
      <w:tr w:rsidR="000849CD" w:rsidRPr="009A5E9F" w14:paraId="04E9E1C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0A29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AD9C5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F8D48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A1BF0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F52D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82617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B86F8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3E772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1405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3C41FB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5851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14:paraId="1F40EB3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88BEF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B72B1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0C451D" w14:textId="77777777" w:rsidR="000849CD" w:rsidRPr="009A5E9F" w:rsidRDefault="002372B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="00454D72">
              <w:rPr>
                <w:rFonts w:eastAsia="Times New Roman" w:cs="Arial"/>
                <w:b/>
                <w:sz w:val="19"/>
                <w:szCs w:val="19"/>
              </w:rPr>
              <w:t>, 10</w:t>
            </w:r>
          </w:p>
        </w:tc>
      </w:tr>
      <w:tr w:rsidR="000849CD" w:rsidRPr="009A5E9F" w14:paraId="370932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0149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A5E6F4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3E06B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39A7C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A46D7D" w14:textId="77777777" w:rsidR="000849CD" w:rsidRPr="009A5E9F" w:rsidRDefault="00454D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2</w:t>
            </w:r>
          </w:p>
        </w:tc>
      </w:tr>
      <w:tr w:rsidR="000849CD" w:rsidRPr="009A5E9F" w14:paraId="52A7D6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F536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8432C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404DF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A03D1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7D3D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</w:tbl>
    <w:p w14:paraId="0BD246D1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CF367F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0E73BE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1F0EA7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260059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31763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5E254F4A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33EF9B73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A2B67C4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E388DA4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C33F56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49EB9DF8" w14:textId="77777777"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372B1"/>
    <w:rsid w:val="00296F6E"/>
    <w:rsid w:val="002A7648"/>
    <w:rsid w:val="002B3E34"/>
    <w:rsid w:val="003251C5"/>
    <w:rsid w:val="00336CFC"/>
    <w:rsid w:val="00374FAD"/>
    <w:rsid w:val="00380147"/>
    <w:rsid w:val="003A7001"/>
    <w:rsid w:val="003B745B"/>
    <w:rsid w:val="003C0223"/>
    <w:rsid w:val="003E56B8"/>
    <w:rsid w:val="004314F9"/>
    <w:rsid w:val="004320F7"/>
    <w:rsid w:val="00445837"/>
    <w:rsid w:val="00454D72"/>
    <w:rsid w:val="004C1E67"/>
    <w:rsid w:val="00513C44"/>
    <w:rsid w:val="00530527"/>
    <w:rsid w:val="00582E1C"/>
    <w:rsid w:val="005849F6"/>
    <w:rsid w:val="00603557"/>
    <w:rsid w:val="006379D7"/>
    <w:rsid w:val="00681AF1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D3D7A"/>
    <w:rsid w:val="008E331F"/>
    <w:rsid w:val="009058E6"/>
    <w:rsid w:val="00910782"/>
    <w:rsid w:val="009112A2"/>
    <w:rsid w:val="00936DEC"/>
    <w:rsid w:val="009A0910"/>
    <w:rsid w:val="009B0FD4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605B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F7B1E-D2BE-D346-86AA-951138493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66</Words>
  <Characters>551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cAIr</cp:lastModifiedBy>
  <cp:revision>4</cp:revision>
  <dcterms:created xsi:type="dcterms:W3CDTF">2018-06-13T18:08:00Z</dcterms:created>
  <dcterms:modified xsi:type="dcterms:W3CDTF">2018-12-19T23:20:00Z</dcterms:modified>
</cp:coreProperties>
</file>